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57042" w14:textId="77777777" w:rsidR="00707266" w:rsidRPr="006275D6" w:rsidRDefault="00707266" w:rsidP="00707266">
      <w:pPr>
        <w:pStyle w:val="Heading3"/>
        <w:rPr>
          <w:rFonts w:asciiTheme="minorHAnsi" w:hAnsiTheme="minorHAnsi"/>
          <w:color w:val="auto"/>
        </w:rPr>
      </w:pPr>
      <w:r w:rsidRPr="006275D6">
        <w:rPr>
          <w:rFonts w:asciiTheme="minorHAnsi" w:hAnsiTheme="minorHAnsi"/>
          <w:color w:val="auto"/>
        </w:rPr>
        <w:t>In-depth interview guides for service providers (Health center staff and HEWs)</w:t>
      </w:r>
    </w:p>
    <w:p w14:paraId="4C4067E5" w14:textId="54C9BC30" w:rsidR="008728BD" w:rsidRPr="006275D6" w:rsidRDefault="00B30730" w:rsidP="008728BD">
      <w:pPr>
        <w:rPr>
          <w:b/>
        </w:rPr>
      </w:pPr>
      <w:r w:rsidRPr="006275D6">
        <w:rPr>
          <w:b/>
        </w:rPr>
        <w:t xml:space="preserve">End line </w:t>
      </w:r>
      <w:r w:rsidR="008728BD" w:rsidRPr="006275D6">
        <w:rPr>
          <w:b/>
        </w:rPr>
        <w:t xml:space="preserve">evaluation of the PSBI implementation research (IR), qualitative component </w:t>
      </w:r>
    </w:p>
    <w:tbl>
      <w:tblPr>
        <w:tblW w:w="4959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62"/>
        <w:gridCol w:w="3476"/>
        <w:gridCol w:w="5135"/>
      </w:tblGrid>
      <w:tr w:rsidR="006275D6" w:rsidRPr="006275D6" w14:paraId="73F0E8A9" w14:textId="77777777" w:rsidTr="00AA3672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DDEA6D0" w14:textId="77777777" w:rsidR="00707266" w:rsidRPr="006275D6" w:rsidRDefault="00707266" w:rsidP="00AA3672">
            <w:pPr>
              <w:pStyle w:val="Footer"/>
              <w:spacing w:before="100" w:beforeAutospacing="1" w:after="100" w:afterAutospacing="1"/>
              <w:rPr>
                <w:b/>
                <w:szCs w:val="24"/>
              </w:rPr>
            </w:pPr>
            <w:r w:rsidRPr="006275D6">
              <w:rPr>
                <w:b/>
                <w:szCs w:val="24"/>
              </w:rPr>
              <w:t>I</w:t>
            </w:r>
          </w:p>
        </w:tc>
        <w:tc>
          <w:tcPr>
            <w:tcW w:w="4643" w:type="pct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41B2659C" w14:textId="77777777" w:rsidR="00707266" w:rsidRPr="006275D6" w:rsidRDefault="00707266" w:rsidP="00AA3672">
            <w:pPr>
              <w:pStyle w:val="Footer"/>
              <w:spacing w:before="100" w:beforeAutospacing="1" w:after="100" w:afterAutospacing="1"/>
              <w:rPr>
                <w:b/>
                <w:szCs w:val="24"/>
              </w:rPr>
            </w:pPr>
            <w:r w:rsidRPr="006275D6">
              <w:rPr>
                <w:b/>
                <w:szCs w:val="24"/>
              </w:rPr>
              <w:t>Identification</w:t>
            </w:r>
          </w:p>
        </w:tc>
      </w:tr>
      <w:tr w:rsidR="006275D6" w:rsidRPr="006275D6" w14:paraId="34C9317F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7C1A972C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1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232675E3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Questionnaire ID  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15854588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076C9067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257CACBB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2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3AFB425F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Area Identification 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542E1871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22536A39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6AEC81BA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3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0E39B343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Name of Woreda/Zone/Region 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569EBA06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446A03F7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751ED1B7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4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3A603E7C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Name of facility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1949EF32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2D988245" w14:textId="77777777" w:rsidTr="008728BD">
        <w:trPr>
          <w:trHeight w:val="300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3226FA6A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5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1C618CA0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Name of moderator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655CA0FA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0661FB63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4ECA56AD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6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436BFADF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Name of a note taker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2084168E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39002933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77F5C879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7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2B18BD0C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Date of discussion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6F194F32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1C365BB4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56396311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8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729A5F56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Participant #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2748501E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39B459AA" w14:textId="77777777" w:rsidTr="008728BD">
        <w:trPr>
          <w:trHeight w:val="214"/>
        </w:trPr>
        <w:tc>
          <w:tcPr>
            <w:tcW w:w="357" w:type="pct"/>
            <w:tcBorders>
              <w:left w:val="single" w:sz="4" w:space="0" w:color="auto"/>
              <w:right w:val="single" w:sz="4" w:space="0" w:color="auto"/>
            </w:tcBorders>
          </w:tcPr>
          <w:p w14:paraId="6C68C2D5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9</w:t>
            </w:r>
          </w:p>
        </w:tc>
        <w:tc>
          <w:tcPr>
            <w:tcW w:w="1874" w:type="pct"/>
            <w:tcBorders>
              <w:right w:val="single" w:sz="4" w:space="0" w:color="auto"/>
            </w:tcBorders>
          </w:tcPr>
          <w:p w14:paraId="0A07594C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>Audio File #</w:t>
            </w:r>
          </w:p>
        </w:tc>
        <w:tc>
          <w:tcPr>
            <w:tcW w:w="2769" w:type="pct"/>
            <w:tcBorders>
              <w:left w:val="single" w:sz="4" w:space="0" w:color="auto"/>
              <w:right w:val="single" w:sz="4" w:space="0" w:color="auto"/>
            </w:tcBorders>
          </w:tcPr>
          <w:p w14:paraId="56F96C16" w14:textId="77777777" w:rsidR="00707266" w:rsidRPr="006275D6" w:rsidRDefault="00707266" w:rsidP="00AA3672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</w:tr>
      <w:tr w:rsidR="006275D6" w:rsidRPr="006275D6" w14:paraId="1A992D60" w14:textId="77777777" w:rsidTr="008728BD">
        <w:trPr>
          <w:trHeight w:val="268"/>
        </w:trPr>
        <w:tc>
          <w:tcPr>
            <w:tcW w:w="3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A825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10</w:t>
            </w:r>
          </w:p>
        </w:tc>
        <w:tc>
          <w:tcPr>
            <w:tcW w:w="1874" w:type="pct"/>
            <w:tcBorders>
              <w:bottom w:val="single" w:sz="4" w:space="0" w:color="auto"/>
              <w:right w:val="single" w:sz="4" w:space="0" w:color="auto"/>
            </w:tcBorders>
          </w:tcPr>
          <w:p w14:paraId="039F8809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Start time: </w:t>
            </w:r>
          </w:p>
        </w:tc>
        <w:tc>
          <w:tcPr>
            <w:tcW w:w="27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66A9" w14:textId="77777777" w:rsidR="00707266" w:rsidRPr="006275D6" w:rsidRDefault="00707266" w:rsidP="00AA3672">
            <w:pPr>
              <w:jc w:val="center"/>
              <w:rPr>
                <w:b/>
              </w:rPr>
            </w:pPr>
            <w:r w:rsidRPr="006275D6">
              <w:rPr>
                <w:b/>
              </w:rPr>
              <w:t>______</w:t>
            </w:r>
            <w:r w:rsidRPr="006275D6">
              <w:rPr>
                <w:b/>
                <w:bCs/>
              </w:rPr>
              <w:t>:</w:t>
            </w:r>
            <w:r w:rsidRPr="006275D6">
              <w:rPr>
                <w:b/>
              </w:rPr>
              <w:t>________</w:t>
            </w:r>
          </w:p>
        </w:tc>
      </w:tr>
      <w:tr w:rsidR="006275D6" w:rsidRPr="006275D6" w14:paraId="598736EA" w14:textId="77777777" w:rsidTr="008728BD">
        <w:trPr>
          <w:trHeight w:val="282"/>
        </w:trPr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7666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11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D537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End time: </w:t>
            </w:r>
          </w:p>
        </w:tc>
        <w:tc>
          <w:tcPr>
            <w:tcW w:w="2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4E43" w14:textId="77777777" w:rsidR="00707266" w:rsidRPr="006275D6" w:rsidRDefault="00707266" w:rsidP="00AA3672">
            <w:pPr>
              <w:jc w:val="center"/>
              <w:rPr>
                <w:b/>
              </w:rPr>
            </w:pPr>
            <w:r w:rsidRPr="006275D6">
              <w:rPr>
                <w:b/>
              </w:rPr>
              <w:t>____</w:t>
            </w:r>
            <w:r w:rsidRPr="006275D6">
              <w:rPr>
                <w:b/>
                <w:bCs/>
              </w:rPr>
              <w:t>:</w:t>
            </w:r>
            <w:r w:rsidRPr="006275D6">
              <w:rPr>
                <w:b/>
              </w:rPr>
              <w:t>______</w:t>
            </w:r>
          </w:p>
        </w:tc>
      </w:tr>
      <w:tr w:rsidR="006275D6" w:rsidRPr="006275D6" w14:paraId="052C834F" w14:textId="77777777" w:rsidTr="008728BD">
        <w:trPr>
          <w:trHeight w:val="282"/>
        </w:trPr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900B" w14:textId="77777777" w:rsidR="00707266" w:rsidRPr="006275D6" w:rsidRDefault="00707266" w:rsidP="00AA3672">
            <w:pPr>
              <w:pStyle w:val="Footer"/>
              <w:rPr>
                <w:szCs w:val="24"/>
              </w:rPr>
            </w:pPr>
            <w:r w:rsidRPr="006275D6">
              <w:rPr>
                <w:szCs w:val="24"/>
              </w:rPr>
              <w:t>12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B218" w14:textId="77777777" w:rsidR="00707266" w:rsidRPr="006275D6" w:rsidRDefault="00707266" w:rsidP="00AA367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</w:rPr>
            </w:pPr>
            <w:r w:rsidRPr="006275D6">
              <w:rPr>
                <w:rFonts w:asciiTheme="minorHAnsi" w:hAnsiTheme="minorHAnsi" w:cstheme="minorHAnsi"/>
                <w:color w:val="auto"/>
                <w:sz w:val="22"/>
              </w:rPr>
              <w:t xml:space="preserve">Transcriber </w:t>
            </w:r>
          </w:p>
        </w:tc>
        <w:tc>
          <w:tcPr>
            <w:tcW w:w="2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E9C2" w14:textId="77777777" w:rsidR="00707266" w:rsidRPr="006275D6" w:rsidRDefault="00707266" w:rsidP="00AA3672">
            <w:pPr>
              <w:jc w:val="center"/>
              <w:rPr>
                <w:b/>
              </w:rPr>
            </w:pPr>
          </w:p>
        </w:tc>
      </w:tr>
    </w:tbl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88"/>
        <w:gridCol w:w="6167"/>
        <w:gridCol w:w="2610"/>
      </w:tblGrid>
      <w:tr w:rsidR="006275D6" w:rsidRPr="006275D6" w14:paraId="53ED25D9" w14:textId="77777777" w:rsidTr="00212812">
        <w:tc>
          <w:tcPr>
            <w:tcW w:w="488" w:type="dxa"/>
            <w:shd w:val="clear" w:color="auto" w:fill="BDD6EE" w:themeFill="accent1" w:themeFillTint="66"/>
          </w:tcPr>
          <w:p w14:paraId="17B625C0" w14:textId="77777777" w:rsidR="00707266" w:rsidRPr="006275D6" w:rsidRDefault="00707266" w:rsidP="00AA3672">
            <w:pPr>
              <w:jc w:val="center"/>
              <w:rPr>
                <w:rFonts w:cstheme="minorHAnsi"/>
                <w:b/>
              </w:rPr>
            </w:pPr>
            <w:r w:rsidRPr="006275D6">
              <w:rPr>
                <w:rFonts w:cstheme="minorHAnsi"/>
                <w:b/>
              </w:rPr>
              <w:t>SN</w:t>
            </w:r>
          </w:p>
        </w:tc>
        <w:tc>
          <w:tcPr>
            <w:tcW w:w="6167" w:type="dxa"/>
            <w:shd w:val="clear" w:color="auto" w:fill="BDD6EE" w:themeFill="accent1" w:themeFillTint="66"/>
          </w:tcPr>
          <w:p w14:paraId="41D2E521" w14:textId="77777777" w:rsidR="00707266" w:rsidRPr="006275D6" w:rsidRDefault="00707266" w:rsidP="00AA3672">
            <w:pPr>
              <w:jc w:val="center"/>
              <w:rPr>
                <w:rFonts w:cstheme="minorHAnsi"/>
                <w:b/>
              </w:rPr>
            </w:pPr>
            <w:r w:rsidRPr="006275D6">
              <w:rPr>
                <w:rFonts w:cstheme="minorHAnsi"/>
                <w:b/>
              </w:rPr>
              <w:t>Questions</w:t>
            </w:r>
          </w:p>
        </w:tc>
        <w:tc>
          <w:tcPr>
            <w:tcW w:w="2610" w:type="dxa"/>
            <w:shd w:val="clear" w:color="auto" w:fill="BDD6EE" w:themeFill="accent1" w:themeFillTint="66"/>
          </w:tcPr>
          <w:p w14:paraId="52AD0D89" w14:textId="77777777" w:rsidR="00707266" w:rsidRPr="006275D6" w:rsidRDefault="00707266" w:rsidP="00AA3672">
            <w:pPr>
              <w:jc w:val="center"/>
              <w:rPr>
                <w:rFonts w:cstheme="minorHAnsi"/>
                <w:b/>
              </w:rPr>
            </w:pPr>
            <w:r w:rsidRPr="006275D6">
              <w:rPr>
                <w:rFonts w:cstheme="minorHAnsi"/>
                <w:b/>
              </w:rPr>
              <w:t>Probe</w:t>
            </w:r>
          </w:p>
        </w:tc>
      </w:tr>
      <w:tr w:rsidR="006275D6" w:rsidRPr="006275D6" w14:paraId="2E59FD68" w14:textId="77777777" w:rsidTr="00212812">
        <w:tc>
          <w:tcPr>
            <w:tcW w:w="488" w:type="dxa"/>
          </w:tcPr>
          <w:p w14:paraId="4BD1D0F2" w14:textId="77777777" w:rsidR="00FE35AE" w:rsidRPr="006275D6" w:rsidRDefault="00FE35AE" w:rsidP="00AA3672">
            <w:pPr>
              <w:rPr>
                <w:rFonts w:cstheme="minorHAnsi"/>
                <w:b/>
              </w:rPr>
            </w:pPr>
          </w:p>
        </w:tc>
        <w:tc>
          <w:tcPr>
            <w:tcW w:w="6167" w:type="dxa"/>
          </w:tcPr>
          <w:p w14:paraId="4B49A8F5" w14:textId="77777777" w:rsidR="00FE35AE" w:rsidRPr="006275D6" w:rsidRDefault="00FE35AE" w:rsidP="00AA3672">
            <w:pPr>
              <w:rPr>
                <w:rFonts w:cstheme="minorHAnsi"/>
                <w:b/>
              </w:rPr>
            </w:pPr>
            <w:r w:rsidRPr="006275D6">
              <w:rPr>
                <w:rFonts w:cstheme="minorHAnsi"/>
                <w:b/>
              </w:rPr>
              <w:t xml:space="preserve">Fidelity </w:t>
            </w:r>
          </w:p>
        </w:tc>
        <w:tc>
          <w:tcPr>
            <w:tcW w:w="2610" w:type="dxa"/>
          </w:tcPr>
          <w:p w14:paraId="63E39F0F" w14:textId="77777777" w:rsidR="00FE35AE" w:rsidRPr="006275D6" w:rsidRDefault="00FE35AE" w:rsidP="00AA3672">
            <w:pPr>
              <w:rPr>
                <w:rFonts w:cstheme="minorHAnsi"/>
                <w:b/>
              </w:rPr>
            </w:pPr>
          </w:p>
        </w:tc>
      </w:tr>
      <w:tr w:rsidR="006275D6" w:rsidRPr="006275D6" w14:paraId="492EC229" w14:textId="77777777" w:rsidTr="00212812">
        <w:tc>
          <w:tcPr>
            <w:tcW w:w="488" w:type="dxa"/>
          </w:tcPr>
          <w:p w14:paraId="4D5B5B64" w14:textId="77777777" w:rsidR="00707266" w:rsidRPr="006275D6" w:rsidRDefault="00707266" w:rsidP="00AA3672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1</w:t>
            </w:r>
          </w:p>
        </w:tc>
        <w:tc>
          <w:tcPr>
            <w:tcW w:w="6167" w:type="dxa"/>
          </w:tcPr>
          <w:p w14:paraId="44CDF8A6" w14:textId="32E00559" w:rsidR="00FE35AE" w:rsidRPr="006275D6" w:rsidRDefault="00707266" w:rsidP="00AA3672">
            <w:pPr>
              <w:rPr>
                <w:rFonts w:eastAsiaTheme="minorHAnsi" w:cstheme="minorHAnsi"/>
              </w:rPr>
            </w:pPr>
            <w:r w:rsidRPr="006275D6">
              <w:rPr>
                <w:rFonts w:cstheme="minorHAnsi"/>
              </w:rPr>
              <w:t xml:space="preserve">Can you please describe the demand generation/SBCC </w:t>
            </w:r>
            <w:r w:rsidR="004C4DD6" w:rsidRPr="006275D6">
              <w:rPr>
                <w:rFonts w:cstheme="minorHAnsi"/>
              </w:rPr>
              <w:t>activities you are doing</w:t>
            </w:r>
            <w:r w:rsidRPr="006275D6">
              <w:rPr>
                <w:rFonts w:cstheme="minorHAnsi"/>
              </w:rPr>
              <w:t xml:space="preserve"> on iCCM/ newborn health? What are the strategies used to raise awareness? If none, please explain why.</w:t>
            </w:r>
            <w:r w:rsidR="00FE35AE" w:rsidRPr="006275D6">
              <w:rPr>
                <w:rFonts w:eastAsiaTheme="minorHAnsi" w:cstheme="minorHAnsi"/>
              </w:rPr>
              <w:t xml:space="preserve"> </w:t>
            </w:r>
          </w:p>
          <w:p w14:paraId="2CC8D2AB" w14:textId="3E87D1C0" w:rsidR="00707266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eastAsiaTheme="minorHAnsi" w:cstheme="minorHAnsi"/>
              </w:rPr>
              <w:t xml:space="preserve">How is the engagement of communities/WDA networks in the implementation of </w:t>
            </w:r>
            <w:r w:rsidR="00B975BE">
              <w:rPr>
                <w:rFonts w:eastAsiaTheme="minorHAnsi" w:cstheme="minorHAnsi"/>
              </w:rPr>
              <w:t xml:space="preserve">integrated community-based </w:t>
            </w:r>
            <w:r w:rsidR="00D91963">
              <w:rPr>
                <w:rFonts w:eastAsiaTheme="minorHAnsi" w:cstheme="minorHAnsi"/>
              </w:rPr>
              <w:t>case management (</w:t>
            </w:r>
            <w:r w:rsidR="00D91963" w:rsidRPr="006275D6">
              <w:rPr>
                <w:rFonts w:eastAsiaTheme="minorHAnsi" w:cstheme="minorHAnsi"/>
              </w:rPr>
              <w:t>iCCM</w:t>
            </w:r>
            <w:r w:rsidR="00D91963">
              <w:rPr>
                <w:rFonts w:eastAsiaTheme="minorHAnsi" w:cstheme="minorHAnsi"/>
              </w:rPr>
              <w:t>) of common childhood illnesses/possible serious bacterial infection (PSBI)</w:t>
            </w:r>
            <w:r w:rsidRPr="006275D6">
              <w:rPr>
                <w:rFonts w:eastAsiaTheme="minorHAnsi" w:cstheme="minorHAnsi"/>
              </w:rPr>
              <w:t>?</w:t>
            </w:r>
          </w:p>
        </w:tc>
        <w:tc>
          <w:tcPr>
            <w:tcW w:w="2610" w:type="dxa"/>
          </w:tcPr>
          <w:p w14:paraId="2F46C636" w14:textId="77777777" w:rsidR="00707266" w:rsidRPr="006275D6" w:rsidRDefault="00707266" w:rsidP="00AA3672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What are some of the biggest challenges about SBCC activities for newborn care?</w:t>
            </w:r>
          </w:p>
        </w:tc>
      </w:tr>
      <w:tr w:rsidR="006275D6" w:rsidRPr="006275D6" w14:paraId="0C336FC7" w14:textId="77777777" w:rsidTr="00212812">
        <w:tc>
          <w:tcPr>
            <w:tcW w:w="488" w:type="dxa"/>
          </w:tcPr>
          <w:p w14:paraId="21DB6FBF" w14:textId="77777777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2</w:t>
            </w:r>
          </w:p>
        </w:tc>
        <w:tc>
          <w:tcPr>
            <w:tcW w:w="6167" w:type="dxa"/>
          </w:tcPr>
          <w:p w14:paraId="028B819C" w14:textId="7D47CF9A" w:rsidR="00FE35AE" w:rsidRPr="006275D6" w:rsidRDefault="00FE35AE" w:rsidP="006275D6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How do you describe the </w:t>
            </w:r>
            <w:r w:rsidR="00C423B8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strength of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  <w:r w:rsidR="00C423B8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t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he </w:t>
            </w:r>
            <w:r w:rsidR="00C423B8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support</w:t>
            </w:r>
            <w:r w:rsidR="006275D6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you got from the PHC and the project as well as your efforts 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to address barriers to deliver iCCM/PSBI during COVID-19?</w:t>
            </w:r>
          </w:p>
        </w:tc>
        <w:tc>
          <w:tcPr>
            <w:tcW w:w="2610" w:type="dxa"/>
          </w:tcPr>
          <w:p w14:paraId="37B7FA89" w14:textId="77777777" w:rsidR="006275D6" w:rsidRPr="006275D6" w:rsidRDefault="006275D6" w:rsidP="006275D6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What was changed?</w:t>
            </w:r>
          </w:p>
          <w:p w14:paraId="2218DFCA" w14:textId="69492FB4" w:rsidR="006275D6" w:rsidRPr="006275D6" w:rsidRDefault="006275D6" w:rsidP="006275D6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as the support you got from the project and PHC helpful? </w:t>
            </w:r>
          </w:p>
          <w:p w14:paraId="60BDB706" w14:textId="5366996D" w:rsidR="006275D6" w:rsidRPr="006275D6" w:rsidRDefault="006275D6" w:rsidP="006275D6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What could have been done differently?</w:t>
            </w:r>
          </w:p>
          <w:p w14:paraId="3CF7DF04" w14:textId="692342CF" w:rsidR="006275D6" w:rsidRPr="006275D6" w:rsidRDefault="006275D6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6275D6" w:rsidRPr="006275D6" w14:paraId="75AB0C12" w14:textId="77777777" w:rsidTr="00212812">
        <w:tc>
          <w:tcPr>
            <w:tcW w:w="488" w:type="dxa"/>
          </w:tcPr>
          <w:p w14:paraId="2C53EF2C" w14:textId="77777777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3</w:t>
            </w:r>
          </w:p>
        </w:tc>
        <w:tc>
          <w:tcPr>
            <w:tcW w:w="6167" w:type="dxa"/>
          </w:tcPr>
          <w:p w14:paraId="2B0B4892" w14:textId="3B988B94" w:rsidR="00FE35AE" w:rsidRPr="006275D6" w:rsidRDefault="00114868" w:rsidP="004C4DD6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Did</w:t>
            </w:r>
            <w:r w:rsidR="00FE35AE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do you get the support system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helpful</w:t>
            </w:r>
            <w:r w:rsidR="00FE35AE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(mentorship and on-site coaching methods, supervision, technical support, PHCU level PRCMM, etc.) to enhance your skills </w:t>
            </w:r>
            <w:r w:rsidR="00060448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[that is HEWs’ skills] </w:t>
            </w:r>
            <w:r w:rsidR="00FE35AE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over the traditional 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off-site</w:t>
            </w:r>
            <w:r w:rsidR="00FE35AE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training and woreda level review meetings?</w:t>
            </w:r>
            <w:r w:rsidR="004C4DD6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14:paraId="53BEAC6F" w14:textId="7EFAC49F" w:rsidR="00FE35AE" w:rsidRPr="00060448" w:rsidRDefault="004C4DD6" w:rsidP="00FE35AE">
            <w:pPr>
              <w:pStyle w:val="NormalWeb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Probe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for acceptability of the strategies </w:t>
            </w:r>
            <w:r w:rsidR="00060448">
              <w:rPr>
                <w:rFonts w:asciiTheme="minorHAnsi" w:eastAsiaTheme="minorHAnsi" w:hAnsiTheme="minorHAnsi" w:cstheme="minorHAnsi"/>
                <w:sz w:val="22"/>
                <w:szCs w:val="22"/>
              </w:rPr>
              <w:t>(</w:t>
            </w:r>
            <w:r w:rsidR="00060448" w:rsidRPr="00060448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>for HEWs only)</w:t>
            </w:r>
          </w:p>
          <w:p w14:paraId="6AEBDDDB" w14:textId="118F9D6F" w:rsidR="00114868" w:rsidRPr="006275D6" w:rsidRDefault="00114868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lastRenderedPageBreak/>
              <w:t xml:space="preserve">How could the support system be improved? </w:t>
            </w:r>
          </w:p>
        </w:tc>
      </w:tr>
      <w:tr w:rsidR="006275D6" w:rsidRPr="006275D6" w14:paraId="28C26F6D" w14:textId="77777777" w:rsidTr="00212812">
        <w:tc>
          <w:tcPr>
            <w:tcW w:w="488" w:type="dxa"/>
          </w:tcPr>
          <w:p w14:paraId="26504B3E" w14:textId="775E87C8" w:rsidR="004B5D3F" w:rsidRPr="006275D6" w:rsidRDefault="004B5D3F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lastRenderedPageBreak/>
              <w:t>4</w:t>
            </w:r>
          </w:p>
        </w:tc>
        <w:tc>
          <w:tcPr>
            <w:tcW w:w="6167" w:type="dxa"/>
          </w:tcPr>
          <w:p w14:paraId="71636250" w14:textId="00904C9E" w:rsidR="004B5D3F" w:rsidRPr="006275D6" w:rsidRDefault="004B5D3F" w:rsidP="00BA37C1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How eCHIS implementation helps you </w:t>
            </w:r>
            <w:r w:rsidR="00114868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with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iCCM service </w:t>
            </w:r>
            <w:r w:rsidR="00114868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delivery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?  </w:t>
            </w:r>
          </w:p>
        </w:tc>
        <w:tc>
          <w:tcPr>
            <w:tcW w:w="2610" w:type="dxa"/>
          </w:tcPr>
          <w:p w14:paraId="6D30A56A" w14:textId="77777777" w:rsidR="004B5D3F" w:rsidRPr="006275D6" w:rsidRDefault="00114868" w:rsidP="00493ABB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Probe for advantages: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4B5D3F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case identification? quality of iCCM case management? </w:t>
            </w:r>
            <w:r w:rsidR="00493ABB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retrieval of client records? data quality? client appointment scheduling and/or defaulter tracing?</w:t>
            </w:r>
            <w:r w:rsidR="00493ABB"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7E46CFCF" w14:textId="77777777" w:rsidR="00F7140C" w:rsidRPr="006275D6" w:rsidRDefault="00F7140C" w:rsidP="00F7140C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Ask why?</w:t>
            </w:r>
          </w:p>
          <w:p w14:paraId="0CBF7A45" w14:textId="7D9F4596" w:rsidR="00F7140C" w:rsidRPr="006275D6" w:rsidRDefault="00F7140C" w:rsidP="00F7140C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Probe for areas of strengthening?</w:t>
            </w:r>
          </w:p>
        </w:tc>
      </w:tr>
      <w:tr w:rsidR="006275D6" w:rsidRPr="006275D6" w14:paraId="0B2FCD98" w14:textId="77777777" w:rsidTr="00212812">
        <w:tc>
          <w:tcPr>
            <w:tcW w:w="488" w:type="dxa"/>
          </w:tcPr>
          <w:p w14:paraId="6FD5C482" w14:textId="5DA434D7" w:rsidR="00BA37C1" w:rsidRPr="006275D6" w:rsidRDefault="00B37404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5</w:t>
            </w:r>
          </w:p>
        </w:tc>
        <w:tc>
          <w:tcPr>
            <w:tcW w:w="6167" w:type="dxa"/>
          </w:tcPr>
          <w:p w14:paraId="463BBB61" w14:textId="088D4560" w:rsidR="00BA37C1" w:rsidRPr="006275D6" w:rsidRDefault="00114868" w:rsidP="00BA37C1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How was the introduction of</w:t>
            </w:r>
            <w:r w:rsid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the 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iCCM/CBNC module into eCHIS affected the iCCM/CBNC service delivery? </w:t>
            </w:r>
          </w:p>
          <w:p w14:paraId="48EB8C74" w14:textId="77777777" w:rsidR="00B37404" w:rsidRPr="006275D6" w:rsidRDefault="00B37404" w:rsidP="00BA37C1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  <w:p w14:paraId="76E0A8FB" w14:textId="242E2C32" w:rsidR="00B37404" w:rsidRPr="006275D6" w:rsidRDefault="00B37404" w:rsidP="00BA37C1">
            <w:pPr>
              <w:pStyle w:val="NormalWeb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>For Lume woreda only</w:t>
            </w:r>
          </w:p>
        </w:tc>
        <w:tc>
          <w:tcPr>
            <w:tcW w:w="2610" w:type="dxa"/>
          </w:tcPr>
          <w:p w14:paraId="26198AC3" w14:textId="77777777" w:rsidR="00BA37C1" w:rsidRPr="006275D6" w:rsidRDefault="00BA37C1" w:rsidP="00A04532">
            <w:pPr>
              <w:pStyle w:val="NormalWeb"/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Probe for </w:t>
            </w:r>
            <w:r w:rsidR="00114868"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advantages:</w:t>
            </w:r>
            <w:r w:rsidR="00114868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identification and registration of sick newborns; </w:t>
            </w:r>
            <w:r w:rsidR="00A04532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clinical and referral 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>decision support; follow-up of sick child treatment and/or defaulter tracing</w:t>
            </w:r>
            <w:r w:rsidR="00A04532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; 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>retrieval of client records</w:t>
            </w:r>
            <w:r w:rsidR="00A04532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; 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>appointment scheduling</w:t>
            </w:r>
            <w:r w:rsidR="00A04532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; </w:t>
            </w:r>
            <w:r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 xml:space="preserve">client </w:t>
            </w:r>
            <w:r w:rsidR="00A04532" w:rsidRPr="006275D6"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  <w:t>satisfaction</w:t>
            </w:r>
          </w:p>
          <w:p w14:paraId="7FDBD50A" w14:textId="77777777" w:rsidR="00114868" w:rsidRPr="006275D6" w:rsidRDefault="00114868" w:rsidP="00A04532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Ask why?</w:t>
            </w:r>
          </w:p>
          <w:p w14:paraId="23BFABD5" w14:textId="54933C8F" w:rsidR="00114868" w:rsidRPr="006275D6" w:rsidRDefault="00114868" w:rsidP="00A04532">
            <w:pPr>
              <w:pStyle w:val="NormalWeb"/>
              <w:rPr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Probe for areas of strengthening</w:t>
            </w:r>
            <w:r w:rsidR="00F7140C"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?</w:t>
            </w:r>
          </w:p>
        </w:tc>
      </w:tr>
      <w:tr w:rsidR="006275D6" w:rsidRPr="006275D6" w14:paraId="691772AA" w14:textId="77777777" w:rsidTr="00212812">
        <w:tc>
          <w:tcPr>
            <w:tcW w:w="488" w:type="dxa"/>
          </w:tcPr>
          <w:p w14:paraId="3DFB15EF" w14:textId="77777777" w:rsidR="00FE35AE" w:rsidRPr="006275D6" w:rsidRDefault="00FE35AE" w:rsidP="00FE35AE">
            <w:pPr>
              <w:rPr>
                <w:rFonts w:cstheme="minorHAnsi"/>
                <w:b/>
              </w:rPr>
            </w:pPr>
          </w:p>
        </w:tc>
        <w:tc>
          <w:tcPr>
            <w:tcW w:w="6167" w:type="dxa"/>
          </w:tcPr>
          <w:p w14:paraId="6485545A" w14:textId="77777777" w:rsidR="00FE35AE" w:rsidRPr="006275D6" w:rsidRDefault="00FE35AE" w:rsidP="00FE35AE">
            <w:pPr>
              <w:rPr>
                <w:rFonts w:cstheme="minorHAnsi"/>
                <w:b/>
              </w:rPr>
            </w:pPr>
            <w:r w:rsidRPr="006275D6">
              <w:rPr>
                <w:rFonts w:cstheme="minorHAnsi"/>
                <w:b/>
              </w:rPr>
              <w:t xml:space="preserve">Implementation challenges </w:t>
            </w:r>
          </w:p>
        </w:tc>
        <w:tc>
          <w:tcPr>
            <w:tcW w:w="2610" w:type="dxa"/>
          </w:tcPr>
          <w:p w14:paraId="6A01FB6D" w14:textId="77777777" w:rsidR="00FE35AE" w:rsidRPr="006275D6" w:rsidRDefault="00FE35AE" w:rsidP="00FE35AE">
            <w:pPr>
              <w:rPr>
                <w:rFonts w:cstheme="minorHAnsi"/>
                <w:b/>
              </w:rPr>
            </w:pPr>
          </w:p>
        </w:tc>
      </w:tr>
      <w:tr w:rsidR="006275D6" w:rsidRPr="006275D6" w14:paraId="0BE8EAE4" w14:textId="77777777" w:rsidTr="00212812">
        <w:tc>
          <w:tcPr>
            <w:tcW w:w="488" w:type="dxa"/>
          </w:tcPr>
          <w:p w14:paraId="4396DD71" w14:textId="3A2A36C6" w:rsidR="00FE35AE" w:rsidRPr="006275D6" w:rsidRDefault="00B37404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6</w:t>
            </w:r>
          </w:p>
        </w:tc>
        <w:tc>
          <w:tcPr>
            <w:tcW w:w="6167" w:type="dxa"/>
          </w:tcPr>
          <w:p w14:paraId="0DBA114B" w14:textId="77777777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 xml:space="preserve">Describe the main issues faced by the health system to identify and treat neonatal infections in the community. What are the critical factors affecting the </w:t>
            </w:r>
            <w:r w:rsidRPr="006275D6">
              <w:rPr>
                <w:rFonts w:cstheme="minorHAnsi"/>
                <w:b/>
              </w:rPr>
              <w:t>delivery of iCCM</w:t>
            </w:r>
            <w:r w:rsidRPr="006275D6">
              <w:rPr>
                <w:rFonts w:cstheme="minorHAnsi"/>
              </w:rPr>
              <w:t xml:space="preserve"> to clients? </w:t>
            </w:r>
          </w:p>
        </w:tc>
        <w:tc>
          <w:tcPr>
            <w:tcW w:w="2610" w:type="dxa"/>
          </w:tcPr>
          <w:p w14:paraId="36362A89" w14:textId="4992F543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  <w:b/>
              </w:rPr>
              <w:t>Probe</w:t>
            </w:r>
            <w:r w:rsidRPr="006275D6">
              <w:rPr>
                <w:rFonts w:cstheme="minorHAnsi"/>
              </w:rPr>
              <w:t xml:space="preserve">; lack of competence of HEWs, </w:t>
            </w:r>
            <w:r w:rsidR="00B975BE">
              <w:rPr>
                <w:rFonts w:cstheme="minorHAnsi"/>
              </w:rPr>
              <w:t>shortage of supplies and commodities; weak support system; low community demand?</w:t>
            </w:r>
          </w:p>
          <w:p w14:paraId="570A9DC3" w14:textId="15AAD91C" w:rsidR="00FE35AE" w:rsidRPr="00C40B45" w:rsidRDefault="004728A5" w:rsidP="00FE35AE">
            <w:pPr>
              <w:rPr>
                <w:rFonts w:cstheme="minorHAnsi"/>
                <w:b/>
                <w:bCs/>
              </w:rPr>
            </w:pPr>
            <w:r w:rsidRPr="00C40B45">
              <w:rPr>
                <w:rFonts w:cstheme="minorHAnsi"/>
                <w:b/>
                <w:bCs/>
              </w:rPr>
              <w:t>Regional/national state of emergency and conflict in the northern part of the country?</w:t>
            </w:r>
          </w:p>
          <w:p w14:paraId="4D53336E" w14:textId="6E794825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How has that changed during COVID?</w:t>
            </w:r>
            <w:r w:rsidR="00B975BE">
              <w:rPr>
                <w:rFonts w:cstheme="minorHAnsi"/>
              </w:rPr>
              <w:t xml:space="preserve"> </w:t>
            </w:r>
          </w:p>
        </w:tc>
      </w:tr>
      <w:tr w:rsidR="006275D6" w:rsidRPr="006275D6" w14:paraId="0C873117" w14:textId="77777777" w:rsidTr="00212812">
        <w:tc>
          <w:tcPr>
            <w:tcW w:w="488" w:type="dxa"/>
          </w:tcPr>
          <w:p w14:paraId="333DD96B" w14:textId="71510B1B" w:rsidR="00FE35AE" w:rsidRPr="006275D6" w:rsidRDefault="00D91963" w:rsidP="00FE35A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</w:t>
            </w:r>
          </w:p>
        </w:tc>
        <w:tc>
          <w:tcPr>
            <w:tcW w:w="6167" w:type="dxa"/>
          </w:tcPr>
          <w:p w14:paraId="66CAA593" w14:textId="77777777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How do you think the COVID-19 pandemic and/or COVID-19 response measures affect the uptake and/or delivery of iCCM services?</w:t>
            </w:r>
          </w:p>
        </w:tc>
        <w:tc>
          <w:tcPr>
            <w:tcW w:w="2610" w:type="dxa"/>
          </w:tcPr>
          <w:p w14:paraId="7F4197FC" w14:textId="6CC08D72" w:rsidR="00FE35AE" w:rsidRPr="006275D6" w:rsidRDefault="00FE35AE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  <w:b/>
              </w:rPr>
              <w:t>Probe:</w:t>
            </w:r>
            <w:r w:rsidRPr="006275D6">
              <w:rPr>
                <w:rFonts w:cstheme="minorHAnsi"/>
              </w:rPr>
              <w:t xml:space="preserve"> Has COVID-19 affected your daily routines; your work on newborn;</w:t>
            </w:r>
            <w:r w:rsidR="00F7140C" w:rsidRPr="006275D6">
              <w:rPr>
                <w:rFonts w:cstheme="minorHAnsi"/>
              </w:rPr>
              <w:t xml:space="preserve"> </w:t>
            </w:r>
            <w:r w:rsidRPr="006275D6">
              <w:rPr>
                <w:rFonts w:cstheme="minorHAnsi"/>
              </w:rPr>
              <w:t xml:space="preserve">the community in terms of livelihood and vulnerability for newborn care-seeking </w:t>
            </w:r>
          </w:p>
          <w:p w14:paraId="14DA0F3C" w14:textId="495295E5" w:rsidR="00EC6755" w:rsidRPr="006275D6" w:rsidRDefault="00EC6755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 xml:space="preserve">How has that </w:t>
            </w:r>
            <w:r w:rsidR="00F7140C" w:rsidRPr="006275D6">
              <w:rPr>
                <w:rFonts w:cstheme="minorHAnsi"/>
              </w:rPr>
              <w:t>changed</w:t>
            </w:r>
            <w:r w:rsidRPr="006275D6">
              <w:rPr>
                <w:rFonts w:cstheme="minorHAnsi"/>
              </w:rPr>
              <w:t xml:space="preserve"> over time</w:t>
            </w:r>
          </w:p>
        </w:tc>
      </w:tr>
      <w:tr w:rsidR="006275D6" w:rsidRPr="006275D6" w14:paraId="02BD98B2" w14:textId="77777777" w:rsidTr="00212812">
        <w:trPr>
          <w:trHeight w:val="80"/>
        </w:trPr>
        <w:tc>
          <w:tcPr>
            <w:tcW w:w="488" w:type="dxa"/>
          </w:tcPr>
          <w:p w14:paraId="51E8D93C" w14:textId="77777777" w:rsidR="00FE35AE" w:rsidRPr="006275D6" w:rsidRDefault="00FE35AE" w:rsidP="00FE35AE">
            <w:pPr>
              <w:rPr>
                <w:rFonts w:cstheme="minorHAnsi"/>
                <w:b/>
              </w:rPr>
            </w:pPr>
          </w:p>
        </w:tc>
        <w:tc>
          <w:tcPr>
            <w:tcW w:w="6167" w:type="dxa"/>
          </w:tcPr>
          <w:p w14:paraId="6CE2A285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Adoption and reach/effectiveness </w:t>
            </w:r>
          </w:p>
        </w:tc>
        <w:tc>
          <w:tcPr>
            <w:tcW w:w="2610" w:type="dxa"/>
          </w:tcPr>
          <w:p w14:paraId="4D81AC58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</w:p>
        </w:tc>
      </w:tr>
      <w:tr w:rsidR="006275D6" w:rsidRPr="006275D6" w14:paraId="3B24A276" w14:textId="77777777" w:rsidTr="00212812">
        <w:tc>
          <w:tcPr>
            <w:tcW w:w="488" w:type="dxa"/>
          </w:tcPr>
          <w:p w14:paraId="742E04F0" w14:textId="578D3430" w:rsidR="00FE35AE" w:rsidRPr="006275D6" w:rsidRDefault="00D91963" w:rsidP="00FE35AE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167" w:type="dxa"/>
          </w:tcPr>
          <w:p w14:paraId="2480610D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Explain to us any changes you observed as the result of the implementation of the COVID-19 adaptive iCCM implementation strategies? – What impact has the strategies had? What are the particular features of the strategies that made a difference? </w:t>
            </w:r>
          </w:p>
        </w:tc>
        <w:tc>
          <w:tcPr>
            <w:tcW w:w="2610" w:type="dxa"/>
          </w:tcPr>
          <w:p w14:paraId="6C17FEEB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Probe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for support system and linkages, motivation and competence of HEWs, community engagement and awareness creation?</w:t>
            </w:r>
          </w:p>
          <w:p w14:paraId="6F9B7D59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What do you think are the reasons for non-significant changes?</w:t>
            </w:r>
          </w:p>
        </w:tc>
      </w:tr>
      <w:tr w:rsidR="006275D6" w:rsidRPr="006275D6" w14:paraId="2DA734F4" w14:textId="77777777" w:rsidTr="00212812">
        <w:tc>
          <w:tcPr>
            <w:tcW w:w="488" w:type="dxa"/>
          </w:tcPr>
          <w:p w14:paraId="5ECB5281" w14:textId="77777777" w:rsidR="00FE35AE" w:rsidRPr="006275D6" w:rsidRDefault="00FE35AE" w:rsidP="00FE35AE">
            <w:pPr>
              <w:rPr>
                <w:rFonts w:cstheme="minorHAnsi"/>
                <w:b/>
              </w:rPr>
            </w:pPr>
          </w:p>
        </w:tc>
        <w:tc>
          <w:tcPr>
            <w:tcW w:w="6167" w:type="dxa"/>
          </w:tcPr>
          <w:p w14:paraId="3929139A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 xml:space="preserve">Maintenance and sustainability </w:t>
            </w:r>
          </w:p>
        </w:tc>
        <w:tc>
          <w:tcPr>
            <w:tcW w:w="2610" w:type="dxa"/>
          </w:tcPr>
          <w:p w14:paraId="77E1D4A2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</w:p>
        </w:tc>
      </w:tr>
      <w:tr w:rsidR="006275D6" w:rsidRPr="006275D6" w14:paraId="4A832047" w14:textId="77777777" w:rsidTr="00212812">
        <w:tc>
          <w:tcPr>
            <w:tcW w:w="488" w:type="dxa"/>
          </w:tcPr>
          <w:p w14:paraId="02A72FEA" w14:textId="7E5B210F" w:rsidR="00FE35AE" w:rsidRPr="006275D6" w:rsidRDefault="00D91963" w:rsidP="00FE35AE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167" w:type="dxa"/>
          </w:tcPr>
          <w:p w14:paraId="62E5CB1E" w14:textId="26751DB1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hat are the high-level benefits that are attributable to this </w:t>
            </w:r>
            <w:r w:rsidR="00F7140C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support/IR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2610" w:type="dxa"/>
          </w:tcPr>
          <w:p w14:paraId="24AE3710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6275D6" w:rsidRPr="006275D6" w14:paraId="75484026" w14:textId="77777777" w:rsidTr="00212812">
        <w:tc>
          <w:tcPr>
            <w:tcW w:w="488" w:type="dxa"/>
          </w:tcPr>
          <w:p w14:paraId="237A17DD" w14:textId="4E6C8A6B" w:rsidR="00FE35AE" w:rsidRPr="006275D6" w:rsidRDefault="004B5D3F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1</w:t>
            </w:r>
            <w:r w:rsidR="00D91963">
              <w:rPr>
                <w:rFonts w:cstheme="minorHAnsi"/>
              </w:rPr>
              <w:t>0</w:t>
            </w:r>
          </w:p>
        </w:tc>
        <w:tc>
          <w:tcPr>
            <w:tcW w:w="6167" w:type="dxa"/>
          </w:tcPr>
          <w:p w14:paraId="1DF24B7C" w14:textId="7B0AA6EC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Please explain to us the feasibility of t</w:t>
            </w:r>
            <w:r w:rsidR="00F7140C"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his support/ IR 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for national scale-up? </w:t>
            </w:r>
          </w:p>
        </w:tc>
        <w:tc>
          <w:tcPr>
            <w:tcW w:w="2610" w:type="dxa"/>
          </w:tcPr>
          <w:p w14:paraId="7346917C" w14:textId="77777777" w:rsidR="00FE35AE" w:rsidRPr="006275D6" w:rsidRDefault="00FE35AE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hat features could easily be integrated into the existing system? Which not? </w:t>
            </w:r>
          </w:p>
        </w:tc>
      </w:tr>
      <w:tr w:rsidR="006275D6" w:rsidRPr="006275D6" w14:paraId="41D766CD" w14:textId="77777777" w:rsidTr="00212812">
        <w:tc>
          <w:tcPr>
            <w:tcW w:w="488" w:type="dxa"/>
          </w:tcPr>
          <w:p w14:paraId="244F024F" w14:textId="69832954" w:rsidR="00CD5B77" w:rsidRPr="006275D6" w:rsidRDefault="00CD5B77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1</w:t>
            </w:r>
            <w:r w:rsidR="00D91963">
              <w:rPr>
                <w:rFonts w:cstheme="minorHAnsi"/>
              </w:rPr>
              <w:t>1</w:t>
            </w:r>
          </w:p>
        </w:tc>
        <w:tc>
          <w:tcPr>
            <w:tcW w:w="6167" w:type="dxa"/>
          </w:tcPr>
          <w:p w14:paraId="061845D4" w14:textId="1790B514" w:rsidR="00CD5B77" w:rsidRPr="006275D6" w:rsidRDefault="00CD5B77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How are the activities/efforts embedded in the PHC and woreda routines/work streams?</w:t>
            </w: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ab/>
              <w:t>What implementation strategies are incorporated with the PHC and woreda annual work plan?</w:t>
            </w:r>
          </w:p>
        </w:tc>
        <w:tc>
          <w:tcPr>
            <w:tcW w:w="2610" w:type="dxa"/>
          </w:tcPr>
          <w:p w14:paraId="6C3B812C" w14:textId="77777777" w:rsidR="00CD5B77" w:rsidRPr="006275D6" w:rsidRDefault="00CD5B77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F7140C" w:rsidRPr="006275D6" w14:paraId="42336A08" w14:textId="77777777" w:rsidTr="00212812">
        <w:tc>
          <w:tcPr>
            <w:tcW w:w="488" w:type="dxa"/>
          </w:tcPr>
          <w:p w14:paraId="1D042800" w14:textId="03AA7703" w:rsidR="00F7140C" w:rsidRPr="006275D6" w:rsidRDefault="00F7140C" w:rsidP="00FE35AE">
            <w:pPr>
              <w:rPr>
                <w:rFonts w:cstheme="minorHAnsi"/>
              </w:rPr>
            </w:pPr>
            <w:r w:rsidRPr="006275D6">
              <w:rPr>
                <w:rFonts w:cstheme="minorHAnsi"/>
              </w:rPr>
              <w:t>1</w:t>
            </w:r>
            <w:r w:rsidR="00D91963">
              <w:rPr>
                <w:rFonts w:cstheme="minorHAnsi"/>
              </w:rPr>
              <w:t>2</w:t>
            </w:r>
          </w:p>
        </w:tc>
        <w:tc>
          <w:tcPr>
            <w:tcW w:w="6167" w:type="dxa"/>
          </w:tcPr>
          <w:p w14:paraId="437F4FC8" w14:textId="60A26A0D" w:rsidR="00F7140C" w:rsidRPr="006275D6" w:rsidRDefault="00F7140C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6275D6">
              <w:rPr>
                <w:rFonts w:asciiTheme="minorHAnsi" w:eastAsiaTheme="minorHAnsi" w:hAnsiTheme="minorHAnsi" w:cstheme="minorHAnsi"/>
                <w:sz w:val="22"/>
                <w:szCs w:val="22"/>
              </w:rPr>
              <w:t>Do you have anything think is important to tell us that we have not asked you?</w:t>
            </w:r>
          </w:p>
        </w:tc>
        <w:tc>
          <w:tcPr>
            <w:tcW w:w="2610" w:type="dxa"/>
          </w:tcPr>
          <w:p w14:paraId="062485F3" w14:textId="77777777" w:rsidR="00F7140C" w:rsidRPr="006275D6" w:rsidRDefault="00F7140C" w:rsidP="00FE35AE">
            <w:pPr>
              <w:pStyle w:val="NormalWeb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</w:tbl>
    <w:p w14:paraId="6FD1E69E" w14:textId="321F5690" w:rsidR="00707266" w:rsidRPr="006275D6" w:rsidRDefault="00707266" w:rsidP="00707266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62891C21" w14:textId="77777777" w:rsidR="00DB3243" w:rsidRPr="006275D6" w:rsidRDefault="00475CC5">
      <w:pPr>
        <w:rPr>
          <w:b/>
        </w:rPr>
      </w:pPr>
      <w:r w:rsidRPr="006275D6">
        <w:rPr>
          <w:b/>
        </w:rPr>
        <w:t>Thanks!!</w:t>
      </w:r>
    </w:p>
    <w:sectPr w:rsidR="00DB3243" w:rsidRPr="006275D6" w:rsidSect="00AA36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C042C" w14:textId="77777777" w:rsidR="00F0781C" w:rsidRDefault="00F0781C">
      <w:pPr>
        <w:spacing w:after="0" w:line="240" w:lineRule="auto"/>
      </w:pPr>
      <w:r>
        <w:separator/>
      </w:r>
    </w:p>
  </w:endnote>
  <w:endnote w:type="continuationSeparator" w:id="0">
    <w:p w14:paraId="459EDC99" w14:textId="77777777" w:rsidR="00F0781C" w:rsidRDefault="00F07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310298"/>
      <w:docPartObj>
        <w:docPartGallery w:val="Page Numbers (Bottom of Page)"/>
        <w:docPartUnique/>
      </w:docPartObj>
    </w:sdtPr>
    <w:sdtEndPr/>
    <w:sdtContent>
      <w:p w14:paraId="5DD565F2" w14:textId="77777777" w:rsidR="00AA3672" w:rsidRDefault="00AA3672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05F64947" wp14:editId="5465D3E0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7E2339" w14:textId="24922ED3" w:rsidR="00AA3672" w:rsidRDefault="00AA3672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ED7D31" w:themeColor="accent2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4B5D3F" w:rsidRPr="004B5D3F">
                                <w:rPr>
                                  <w:noProof/>
                                  <w:color w:val="ED7D31" w:themeColor="accent2"/>
                                </w:rPr>
                                <w:t>2</w:t>
                              </w:r>
                              <w:r>
                                <w:rPr>
                                  <w:noProof/>
                                  <w:color w:val="ED7D31" w:themeColor="accent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05F64947" id="Rectangle 1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" filled="f" fillcolor="#c0504d" stroked="f" strokecolor="#5c83b4" strokeweight="2.25pt">
                  <v:textbox inset=",0,,0">
                    <w:txbxContent>
                      <w:p w14:paraId="617E2339" w14:textId="24922ED3" w:rsidR="00AA3672" w:rsidRDefault="00AA3672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ED7D31" w:themeColor="accent2"/>
                          </w:rPr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4B5D3F" w:rsidRPr="004B5D3F">
                          <w:rPr>
                            <w:noProof/>
                            <w:color w:val="ED7D31" w:themeColor="accent2"/>
                          </w:rPr>
                          <w:t>2</w:t>
                        </w:r>
                        <w:r>
                          <w:rPr>
                            <w:noProof/>
                            <w:color w:val="ED7D31" w:themeColor="accent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B2A5D" w14:textId="77777777" w:rsidR="00F0781C" w:rsidRDefault="00F0781C">
      <w:pPr>
        <w:spacing w:after="0" w:line="240" w:lineRule="auto"/>
      </w:pPr>
      <w:r>
        <w:separator/>
      </w:r>
    </w:p>
  </w:footnote>
  <w:footnote w:type="continuationSeparator" w:id="0">
    <w:p w14:paraId="5E521338" w14:textId="77777777" w:rsidR="00F0781C" w:rsidRDefault="00F078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26D1"/>
    <w:multiLevelType w:val="hybridMultilevel"/>
    <w:tmpl w:val="A5704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8773A"/>
    <w:multiLevelType w:val="hybridMultilevel"/>
    <w:tmpl w:val="60DA11D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586731"/>
    <w:multiLevelType w:val="hybridMultilevel"/>
    <w:tmpl w:val="7C2C242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rQ0MbIwMjU1sbRU0lEKTi0uzszPAykwrwUAUz8h/CwAAAA="/>
  </w:docVars>
  <w:rsids>
    <w:rsidRoot w:val="00707266"/>
    <w:rsid w:val="00034A9E"/>
    <w:rsid w:val="00060448"/>
    <w:rsid w:val="000E5C44"/>
    <w:rsid w:val="00114868"/>
    <w:rsid w:val="001204F6"/>
    <w:rsid w:val="00212812"/>
    <w:rsid w:val="00215454"/>
    <w:rsid w:val="00254D5B"/>
    <w:rsid w:val="00364F8A"/>
    <w:rsid w:val="003C07F7"/>
    <w:rsid w:val="004728A5"/>
    <w:rsid w:val="00473B26"/>
    <w:rsid w:val="00475CC5"/>
    <w:rsid w:val="00493ABB"/>
    <w:rsid w:val="004B5D3F"/>
    <w:rsid w:val="004B74BD"/>
    <w:rsid w:val="004C4DD6"/>
    <w:rsid w:val="005867A4"/>
    <w:rsid w:val="005F2BFC"/>
    <w:rsid w:val="006275D6"/>
    <w:rsid w:val="00654929"/>
    <w:rsid w:val="006877E0"/>
    <w:rsid w:val="006B423C"/>
    <w:rsid w:val="00707266"/>
    <w:rsid w:val="00732BF4"/>
    <w:rsid w:val="00871D44"/>
    <w:rsid w:val="008728BD"/>
    <w:rsid w:val="00A04532"/>
    <w:rsid w:val="00A90CB7"/>
    <w:rsid w:val="00AA3672"/>
    <w:rsid w:val="00B0266B"/>
    <w:rsid w:val="00B30730"/>
    <w:rsid w:val="00B37404"/>
    <w:rsid w:val="00B754BD"/>
    <w:rsid w:val="00B975BE"/>
    <w:rsid w:val="00B9793F"/>
    <w:rsid w:val="00BA37C1"/>
    <w:rsid w:val="00BB105E"/>
    <w:rsid w:val="00BB36EC"/>
    <w:rsid w:val="00C40B45"/>
    <w:rsid w:val="00C423B8"/>
    <w:rsid w:val="00CD5B77"/>
    <w:rsid w:val="00D41E9C"/>
    <w:rsid w:val="00D86911"/>
    <w:rsid w:val="00D91963"/>
    <w:rsid w:val="00DB3243"/>
    <w:rsid w:val="00E83129"/>
    <w:rsid w:val="00EC6755"/>
    <w:rsid w:val="00F0781C"/>
    <w:rsid w:val="00F120E6"/>
    <w:rsid w:val="00F157B4"/>
    <w:rsid w:val="00F65DA9"/>
    <w:rsid w:val="00F7140C"/>
    <w:rsid w:val="00FE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4475C"/>
  <w15:chartTrackingRefBased/>
  <w15:docId w15:val="{3135A746-B30B-42AC-8FE0-78B40500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66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72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">
    <w:name w:val="Style3"/>
    <w:basedOn w:val="TableSimple1"/>
    <w:uiPriority w:val="99"/>
    <w:rsid w:val="00473B26"/>
    <w:pPr>
      <w:spacing w:after="0" w:line="240" w:lineRule="auto"/>
    </w:pPr>
    <w:rPr>
      <w:rFonts w:eastAsiaTheme="minorEastAsia"/>
      <w:sz w:val="21"/>
      <w:szCs w:val="21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73B2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70726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70726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07266"/>
    <w:rPr>
      <w:rFonts w:eastAsiaTheme="minorEastAsia"/>
    </w:rPr>
  </w:style>
  <w:style w:type="table" w:styleId="TableGrid">
    <w:name w:val="Table Grid"/>
    <w:basedOn w:val="TableNormal"/>
    <w:uiPriority w:val="39"/>
    <w:rsid w:val="0070726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266"/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70726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7266"/>
    <w:rPr>
      <w:rFonts w:ascii="Calibri" w:eastAsiaTheme="minorEastAsia" w:hAnsi="Calibri" w:cs="Calibri"/>
      <w:noProof/>
    </w:rPr>
  </w:style>
  <w:style w:type="paragraph" w:customStyle="1" w:styleId="Default">
    <w:name w:val="Default"/>
    <w:link w:val="DefaultChar"/>
    <w:rsid w:val="007072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link w:val="Default"/>
    <w:locked/>
    <w:rsid w:val="00707266"/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90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7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7E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E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Gizachew Tadele</cp:lastModifiedBy>
  <cp:revision>7</cp:revision>
  <cp:lastPrinted>2022-06-06T05:40:00Z</cp:lastPrinted>
  <dcterms:created xsi:type="dcterms:W3CDTF">2022-06-05T18:01:00Z</dcterms:created>
  <dcterms:modified xsi:type="dcterms:W3CDTF">2022-06-06T17:59:00Z</dcterms:modified>
</cp:coreProperties>
</file>